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0697" w:rsidRPr="00E85967" w:rsidRDefault="0023193F" w:rsidP="006202B4">
      <w:pPr>
        <w:spacing w:line="480" w:lineRule="auto"/>
        <w:rPr>
          <w:rFonts w:ascii="Times New Roman" w:hAnsi="Times New Roman"/>
          <w:b/>
          <w:color w:val="000000" w:themeColor="text1"/>
          <w:sz w:val="28"/>
          <w:szCs w:val="28"/>
        </w:rPr>
      </w:pPr>
      <w:bookmarkStart w:id="0" w:name="_GoBack"/>
      <w:bookmarkEnd w:id="0"/>
      <w:r w:rsidRPr="00E85967">
        <w:rPr>
          <w:rFonts w:ascii="Times New Roman" w:hAnsi="Times New Roman" w:hint="eastAsia"/>
          <w:b/>
          <w:color w:val="000000" w:themeColor="text1"/>
          <w:sz w:val="28"/>
          <w:szCs w:val="28"/>
        </w:rPr>
        <w:t>Supplementary</w:t>
      </w:r>
      <w:r w:rsidR="006202B4" w:rsidRPr="00E85967">
        <w:rPr>
          <w:rFonts w:ascii="Times New Roman" w:hAnsi="Times New Roman"/>
          <w:b/>
          <w:color w:val="000000" w:themeColor="text1"/>
          <w:sz w:val="28"/>
          <w:szCs w:val="28"/>
        </w:rPr>
        <w:t xml:space="preserve"> Material</w:t>
      </w:r>
    </w:p>
    <w:p w:rsidR="007D0964" w:rsidRPr="00E85967" w:rsidRDefault="007D0964" w:rsidP="006202B4">
      <w:pPr>
        <w:spacing w:line="480" w:lineRule="auto"/>
        <w:rPr>
          <w:rFonts w:ascii="Times New Roman" w:hAnsi="Times New Roman"/>
          <w:b/>
          <w:color w:val="000000" w:themeColor="text1"/>
          <w:sz w:val="28"/>
          <w:szCs w:val="28"/>
        </w:rPr>
      </w:pPr>
    </w:p>
    <w:p w:rsidR="006673D9" w:rsidRPr="00E85967" w:rsidRDefault="006202B4" w:rsidP="0023193F">
      <w:pPr>
        <w:rPr>
          <w:rFonts w:ascii="Times New Roman" w:hAnsi="Times New Roman"/>
          <w:color w:val="000000" w:themeColor="text1"/>
          <w:sz w:val="24"/>
        </w:rPr>
      </w:pPr>
      <w:r w:rsidRPr="00E85967">
        <w:rPr>
          <w:rFonts w:ascii="Times New Roman" w:hAnsi="Times New Roman" w:hint="eastAsia"/>
          <w:b/>
          <w:color w:val="000000" w:themeColor="text1"/>
          <w:sz w:val="24"/>
        </w:rPr>
        <w:t xml:space="preserve">Table </w:t>
      </w:r>
      <w:r w:rsidR="008274B1" w:rsidRPr="00E85967">
        <w:rPr>
          <w:rFonts w:ascii="Times New Roman" w:hAnsi="Times New Roman"/>
          <w:b/>
          <w:color w:val="000000" w:themeColor="text1"/>
          <w:sz w:val="24"/>
        </w:rPr>
        <w:t>S</w:t>
      </w:r>
      <w:r w:rsidRPr="00E85967">
        <w:rPr>
          <w:rFonts w:ascii="Times New Roman" w:hAnsi="Times New Roman" w:hint="eastAsia"/>
          <w:b/>
          <w:color w:val="000000" w:themeColor="text1"/>
          <w:sz w:val="24"/>
        </w:rPr>
        <w:t>1.</w:t>
      </w:r>
      <w:r w:rsidRPr="00E85967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="006C1B6D" w:rsidRPr="00E85967">
        <w:rPr>
          <w:rFonts w:ascii="Times New Roman" w:hAnsi="Times New Roman"/>
          <w:color w:val="000000" w:themeColor="text1"/>
          <w:sz w:val="24"/>
        </w:rPr>
        <w:t>Monoclonal and polyclonal antibodies used in Western Blot</w:t>
      </w:r>
      <w:r w:rsidR="00880442" w:rsidRPr="00E85967">
        <w:rPr>
          <w:rFonts w:ascii="Times New Roman" w:hAnsi="Times New Roman" w:hint="eastAsia"/>
          <w:color w:val="000000" w:themeColor="text1"/>
          <w:sz w:val="24"/>
        </w:rPr>
        <w:t xml:space="preserve"> and </w:t>
      </w:r>
      <w:r w:rsidR="00880442" w:rsidRPr="00E8596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immunohistochemistry</w:t>
      </w:r>
      <w:r w:rsidR="006C1B6D" w:rsidRPr="00E85967">
        <w:rPr>
          <w:rFonts w:ascii="Times New Roman" w:hAnsi="Times New Roman"/>
          <w:color w:val="000000" w:themeColor="text1"/>
          <w:sz w:val="24"/>
        </w:rPr>
        <w:t>.</w:t>
      </w:r>
    </w:p>
    <w:p w:rsidR="007D0964" w:rsidRPr="00E85967" w:rsidRDefault="00880442" w:rsidP="0023193F">
      <w:pPr>
        <w:rPr>
          <w:rFonts w:ascii="Times New Roman" w:hAnsi="Times New Roman"/>
          <w:b/>
          <w:color w:val="000000" w:themeColor="text1"/>
          <w:sz w:val="24"/>
        </w:rPr>
      </w:pPr>
      <w:r w:rsidRPr="00E85967">
        <w:rPr>
          <w:rFonts w:ascii="Times New Roman" w:hAnsi="Times New Roman"/>
          <w:b/>
          <w:color w:val="000000" w:themeColor="text1"/>
          <w:sz w:val="24"/>
        </w:rPr>
        <w:t>For Western Blot</w:t>
      </w:r>
    </w:p>
    <w:tbl>
      <w:tblPr>
        <w:tblStyle w:val="a3"/>
        <w:tblW w:w="9487" w:type="dxa"/>
        <w:tblLayout w:type="fixed"/>
        <w:tblLook w:val="04A0" w:firstRow="1" w:lastRow="0" w:firstColumn="1" w:lastColumn="0" w:noHBand="0" w:noVBand="1"/>
      </w:tblPr>
      <w:tblGrid>
        <w:gridCol w:w="3402"/>
        <w:gridCol w:w="1134"/>
        <w:gridCol w:w="3828"/>
        <w:gridCol w:w="1123"/>
      </w:tblGrid>
      <w:tr w:rsidR="00E85967" w:rsidRPr="00E85967" w:rsidTr="006C1B6D">
        <w:trPr>
          <w:trHeight w:val="303"/>
        </w:trPr>
        <w:tc>
          <w:tcPr>
            <w:tcW w:w="3402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</w:tcPr>
          <w:p w:rsidR="006C1B6D" w:rsidRPr="00E85967" w:rsidRDefault="006C1B6D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 w:hint="eastAsia"/>
                <w:b/>
                <w:color w:val="000000" w:themeColor="text1"/>
                <w:sz w:val="24"/>
              </w:rPr>
              <w:t>Primary Ab</w:t>
            </w:r>
            <w:r w:rsidR="00AD7BF1" w:rsidRPr="00E85967">
              <w:rPr>
                <w:rFonts w:ascii="Times New Roman" w:hAnsi="Times New Roman" w:hint="eastAsia"/>
                <w:b/>
                <w:color w:val="000000" w:themeColor="text1"/>
                <w:sz w:val="24"/>
              </w:rPr>
              <w:t xml:space="preserve"> </w:t>
            </w:r>
            <w:r w:rsidRPr="00E85967">
              <w:rPr>
                <w:rFonts w:ascii="Times New Roman" w:hAnsi="Times New Roman"/>
                <w:b/>
                <w:color w:val="000000" w:themeColor="text1"/>
                <w:sz w:val="24"/>
              </w:rPr>
              <w:t>(manufacturer)</w:t>
            </w:r>
          </w:p>
        </w:tc>
        <w:tc>
          <w:tcPr>
            <w:tcW w:w="1134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C1B6D" w:rsidRPr="00E85967" w:rsidRDefault="006C1B6D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/>
                <w:b/>
                <w:color w:val="000000" w:themeColor="text1"/>
                <w:sz w:val="24"/>
              </w:rPr>
              <w:t>Dilution</w:t>
            </w:r>
          </w:p>
        </w:tc>
        <w:tc>
          <w:tcPr>
            <w:tcW w:w="3828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</w:tcPr>
          <w:p w:rsidR="006C1B6D" w:rsidRPr="00E85967" w:rsidRDefault="006C1B6D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 w:hint="eastAsia"/>
                <w:b/>
                <w:color w:val="000000" w:themeColor="text1"/>
                <w:sz w:val="24"/>
              </w:rPr>
              <w:t>Secondary Ab</w:t>
            </w:r>
            <w:r w:rsidR="00AD7BF1" w:rsidRPr="00E85967">
              <w:rPr>
                <w:rFonts w:ascii="Times New Roman" w:hAnsi="Times New Roman" w:hint="eastAsia"/>
                <w:b/>
                <w:color w:val="000000" w:themeColor="text1"/>
                <w:sz w:val="24"/>
              </w:rPr>
              <w:t xml:space="preserve"> </w:t>
            </w:r>
            <w:r w:rsidRPr="00E85967">
              <w:rPr>
                <w:rFonts w:ascii="Times New Roman" w:hAnsi="Times New Roman"/>
                <w:b/>
                <w:color w:val="000000" w:themeColor="text1"/>
                <w:sz w:val="24"/>
              </w:rPr>
              <w:t>(manufacturer)</w:t>
            </w:r>
          </w:p>
        </w:tc>
        <w:tc>
          <w:tcPr>
            <w:tcW w:w="1123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C1B6D" w:rsidRPr="00E85967" w:rsidRDefault="006C1B6D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/>
                <w:b/>
                <w:color w:val="000000" w:themeColor="text1"/>
                <w:sz w:val="24"/>
              </w:rPr>
              <w:t>Dilution</w:t>
            </w:r>
          </w:p>
        </w:tc>
      </w:tr>
      <w:tr w:rsidR="00E85967" w:rsidRPr="00E85967" w:rsidTr="001D5ECB">
        <w:trPr>
          <w:trHeight w:val="303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6C1B6D" w:rsidRPr="00E85967" w:rsidRDefault="006C1B6D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 w:hint="eastAsia"/>
                <w:color w:val="000000" w:themeColor="text1"/>
                <w:sz w:val="24"/>
              </w:rPr>
              <w:t>A</w:t>
            </w: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nti-eIF3a</w:t>
            </w:r>
          </w:p>
          <w:p w:rsidR="006C1B6D" w:rsidRPr="00E85967" w:rsidRDefault="006C1B6D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(Cell signaling, Cat#2538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6C1B6D" w:rsidRPr="00E85967" w:rsidRDefault="006C1B6D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1/1000</w:t>
            </w:r>
          </w:p>
        </w:tc>
        <w:tc>
          <w:tcPr>
            <w:tcW w:w="3828" w:type="dxa"/>
            <w:tcBorders>
              <w:top w:val="single" w:sz="12" w:space="0" w:color="auto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6C1B6D" w:rsidRPr="00E85967" w:rsidRDefault="00427D36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rabbit IgG HPR conjugate</w:t>
            </w:r>
          </w:p>
          <w:p w:rsidR="00427D36" w:rsidRPr="00E85967" w:rsidRDefault="00427D36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GE Healthcare</w:t>
            </w: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, Cat#NA934</w:t>
            </w: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23" w:type="dxa"/>
            <w:tcBorders>
              <w:top w:val="single" w:sz="12" w:space="0" w:color="auto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6C1B6D" w:rsidRPr="00E85967" w:rsidRDefault="00F335F9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 w:hint="eastAsia"/>
                <w:color w:val="000000" w:themeColor="text1"/>
                <w:sz w:val="24"/>
              </w:rPr>
              <w:t>1/5000</w:t>
            </w:r>
          </w:p>
        </w:tc>
      </w:tr>
      <w:tr w:rsidR="00E85967" w:rsidRPr="00E85967" w:rsidTr="001D5ECB">
        <w:trPr>
          <w:trHeight w:val="303"/>
        </w:trPr>
        <w:tc>
          <w:tcPr>
            <w:tcW w:w="3402" w:type="dxa"/>
            <w:tcBorders>
              <w:top w:val="single" w:sz="4" w:space="0" w:color="808080" w:themeColor="background1" w:themeShade="80"/>
              <w:left w:val="nil"/>
              <w:bottom w:val="single" w:sz="12" w:space="0" w:color="auto"/>
              <w:right w:val="nil"/>
            </w:tcBorders>
            <w:vAlign w:val="center"/>
          </w:tcPr>
          <w:p w:rsidR="006C1B6D" w:rsidRPr="00E85967" w:rsidRDefault="006C1B6D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 w:hint="eastAsia"/>
                <w:color w:val="000000" w:themeColor="text1"/>
                <w:sz w:val="24"/>
              </w:rPr>
              <w:t>A</w:t>
            </w: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nti-eIF3b</w:t>
            </w:r>
          </w:p>
          <w:p w:rsidR="006C1B6D" w:rsidRPr="00E85967" w:rsidRDefault="006C1B6D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(Santa Cruz, Cat#sc-16377)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12" w:space="0" w:color="auto"/>
              <w:right w:val="nil"/>
            </w:tcBorders>
            <w:vAlign w:val="center"/>
          </w:tcPr>
          <w:p w:rsidR="006C1B6D" w:rsidRPr="00E85967" w:rsidRDefault="009A2BDC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 w:hint="eastAsia"/>
                <w:color w:val="000000" w:themeColor="text1"/>
                <w:sz w:val="24"/>
              </w:rPr>
              <w:t>1/1000</w:t>
            </w:r>
          </w:p>
        </w:tc>
        <w:tc>
          <w:tcPr>
            <w:tcW w:w="3828" w:type="dxa"/>
            <w:tcBorders>
              <w:top w:val="single" w:sz="4" w:space="0" w:color="808080" w:themeColor="background1" w:themeShade="80"/>
              <w:left w:val="nil"/>
              <w:bottom w:val="single" w:sz="12" w:space="0" w:color="auto"/>
              <w:right w:val="nil"/>
            </w:tcBorders>
            <w:vAlign w:val="center"/>
          </w:tcPr>
          <w:p w:rsidR="001D5ECB" w:rsidRPr="00E85967" w:rsidRDefault="001D5ECB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goat IgG HPR conjugate</w:t>
            </w:r>
          </w:p>
          <w:p w:rsidR="001D5ECB" w:rsidRPr="00E85967" w:rsidRDefault="001D5ECB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Jackson Immuno Reserch</w:t>
            </w: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 xml:space="preserve">, </w:t>
            </w:r>
          </w:p>
          <w:p w:rsidR="006C1B6D" w:rsidRPr="00E85967" w:rsidRDefault="001D5ECB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</w:rPr>
            </w:pPr>
            <w:r w:rsidRPr="00E8596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t#</w:t>
            </w:r>
            <w:hyperlink r:id="rId7" w:history="1">
              <w:r w:rsidRPr="00E85967">
                <w:rPr>
                  <w:rFonts w:ascii="Times New Roman" w:hAnsi="Times New Roman" w:cs="Times New Roman"/>
                  <w:bCs/>
                  <w:color w:val="000000" w:themeColor="text1"/>
                  <w:sz w:val="24"/>
                  <w:szCs w:val="24"/>
                </w:rPr>
                <w:t>805-035-180</w:t>
              </w:r>
            </w:hyperlink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23" w:type="dxa"/>
            <w:tcBorders>
              <w:top w:val="single" w:sz="4" w:space="0" w:color="808080" w:themeColor="background1" w:themeShade="80"/>
              <w:left w:val="nil"/>
              <w:bottom w:val="single" w:sz="12" w:space="0" w:color="auto"/>
              <w:right w:val="nil"/>
            </w:tcBorders>
            <w:vAlign w:val="center"/>
          </w:tcPr>
          <w:p w:rsidR="006C1B6D" w:rsidRPr="00E85967" w:rsidRDefault="00F335F9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</w:rPr>
            </w:pPr>
            <w:r w:rsidRPr="00E85967">
              <w:rPr>
                <w:rFonts w:ascii="Times New Roman" w:hAnsi="Times New Roman" w:hint="eastAsia"/>
                <w:color w:val="000000" w:themeColor="text1"/>
                <w:sz w:val="24"/>
              </w:rPr>
              <w:t>1/5000</w:t>
            </w:r>
          </w:p>
        </w:tc>
      </w:tr>
      <w:tr w:rsidR="00E85967" w:rsidRPr="00E85967" w:rsidTr="001D5ECB">
        <w:trPr>
          <w:trHeight w:val="303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6C1B6D" w:rsidRPr="00E85967" w:rsidRDefault="006C1B6D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 w:hint="eastAsia"/>
                <w:color w:val="000000" w:themeColor="text1"/>
                <w:sz w:val="24"/>
              </w:rPr>
              <w:t>A</w:t>
            </w: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nti-eIF3</w:t>
            </w:r>
            <w:r w:rsidR="009A2BDC" w:rsidRPr="00E85967">
              <w:rPr>
                <w:rFonts w:ascii="Times New Roman" w:hAnsi="Times New Roman"/>
                <w:color w:val="000000" w:themeColor="text1"/>
                <w:sz w:val="24"/>
              </w:rPr>
              <w:t>c</w:t>
            </w:r>
          </w:p>
          <w:p w:rsidR="006C1B6D" w:rsidRPr="00E85967" w:rsidRDefault="006C1B6D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(</w:t>
            </w:r>
            <w:r w:rsidR="009A2BDC" w:rsidRPr="00E85967">
              <w:rPr>
                <w:rFonts w:ascii="Times New Roman" w:hAnsi="Times New Roman"/>
                <w:color w:val="000000" w:themeColor="text1"/>
                <w:sz w:val="24"/>
              </w:rPr>
              <w:t>Cell signaling, Cat#2068</w:t>
            </w: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6C1B6D" w:rsidRPr="00E85967" w:rsidRDefault="00F335F9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 w:hint="eastAsia"/>
                <w:color w:val="000000" w:themeColor="text1"/>
                <w:sz w:val="24"/>
              </w:rPr>
              <w:t>1/1000</w:t>
            </w:r>
          </w:p>
        </w:tc>
        <w:tc>
          <w:tcPr>
            <w:tcW w:w="3828" w:type="dxa"/>
            <w:tcBorders>
              <w:top w:val="single" w:sz="12" w:space="0" w:color="auto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1D5ECB" w:rsidRPr="00E85967" w:rsidRDefault="001D5ECB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rabbit IgG HPR conjugate</w:t>
            </w:r>
          </w:p>
          <w:p w:rsidR="006C1B6D" w:rsidRPr="00E85967" w:rsidRDefault="001D5ECB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</w:rPr>
            </w:pP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GE Healthcare</w:t>
            </w: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, Cat#NA934</w:t>
            </w: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23" w:type="dxa"/>
            <w:tcBorders>
              <w:top w:val="single" w:sz="12" w:space="0" w:color="auto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6C1B6D" w:rsidRPr="00E85967" w:rsidRDefault="00F335F9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</w:rPr>
            </w:pPr>
            <w:r w:rsidRPr="00E85967">
              <w:rPr>
                <w:rFonts w:ascii="Times New Roman" w:hAnsi="Times New Roman" w:hint="eastAsia"/>
                <w:color w:val="000000" w:themeColor="text1"/>
                <w:sz w:val="24"/>
              </w:rPr>
              <w:t>1/5000</w:t>
            </w:r>
          </w:p>
        </w:tc>
      </w:tr>
      <w:tr w:rsidR="00E85967" w:rsidRPr="00E85967" w:rsidTr="001D5ECB">
        <w:trPr>
          <w:trHeight w:val="296"/>
        </w:trPr>
        <w:tc>
          <w:tcPr>
            <w:tcW w:w="3402" w:type="dxa"/>
            <w:tcBorders>
              <w:top w:val="single" w:sz="4" w:space="0" w:color="808080" w:themeColor="background1" w:themeShade="80"/>
              <w:left w:val="nil"/>
              <w:bottom w:val="single" w:sz="12" w:space="0" w:color="auto"/>
              <w:right w:val="nil"/>
            </w:tcBorders>
            <w:vAlign w:val="center"/>
          </w:tcPr>
          <w:p w:rsidR="009A2BDC" w:rsidRPr="00E85967" w:rsidRDefault="009A2BDC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 w:hint="eastAsia"/>
                <w:color w:val="000000" w:themeColor="text1"/>
                <w:sz w:val="24"/>
              </w:rPr>
              <w:t>A</w:t>
            </w: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nti-eIF3d</w:t>
            </w:r>
          </w:p>
          <w:p w:rsidR="006C1B6D" w:rsidRPr="00E85967" w:rsidRDefault="009A2BDC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(Santa Cruz, Cat#sc-271516)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12" w:space="0" w:color="auto"/>
              <w:right w:val="nil"/>
            </w:tcBorders>
            <w:vAlign w:val="center"/>
          </w:tcPr>
          <w:p w:rsidR="006C1B6D" w:rsidRPr="00E85967" w:rsidRDefault="00F335F9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 w:hint="eastAsia"/>
                <w:color w:val="000000" w:themeColor="text1"/>
                <w:sz w:val="24"/>
              </w:rPr>
              <w:t>1/1000</w:t>
            </w:r>
          </w:p>
        </w:tc>
        <w:tc>
          <w:tcPr>
            <w:tcW w:w="3828" w:type="dxa"/>
            <w:tcBorders>
              <w:top w:val="single" w:sz="4" w:space="0" w:color="808080" w:themeColor="background1" w:themeShade="80"/>
              <w:left w:val="nil"/>
              <w:bottom w:val="single" w:sz="12" w:space="0" w:color="auto"/>
              <w:right w:val="nil"/>
            </w:tcBorders>
            <w:vAlign w:val="center"/>
          </w:tcPr>
          <w:p w:rsidR="001D5ECB" w:rsidRPr="00E85967" w:rsidRDefault="001D5ECB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rabbit IgG HPR conjugate</w:t>
            </w:r>
          </w:p>
          <w:p w:rsidR="006C1B6D" w:rsidRPr="00E85967" w:rsidRDefault="001D5ECB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</w:rPr>
            </w:pP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GE Healthcare</w:t>
            </w: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, Cat#NA934</w:t>
            </w: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23" w:type="dxa"/>
            <w:tcBorders>
              <w:top w:val="single" w:sz="4" w:space="0" w:color="808080" w:themeColor="background1" w:themeShade="80"/>
              <w:left w:val="nil"/>
              <w:bottom w:val="single" w:sz="12" w:space="0" w:color="auto"/>
              <w:right w:val="nil"/>
            </w:tcBorders>
            <w:vAlign w:val="center"/>
          </w:tcPr>
          <w:p w:rsidR="006C1B6D" w:rsidRPr="00E85967" w:rsidRDefault="00F335F9" w:rsidP="00AD7BF1">
            <w:pPr>
              <w:tabs>
                <w:tab w:val="left" w:pos="2535"/>
              </w:tabs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</w:rPr>
            </w:pPr>
            <w:r w:rsidRPr="00E85967">
              <w:rPr>
                <w:rFonts w:ascii="Times New Roman" w:hAnsi="Times New Roman" w:hint="eastAsia"/>
                <w:color w:val="000000" w:themeColor="text1"/>
                <w:sz w:val="24"/>
              </w:rPr>
              <w:t>1/5000</w:t>
            </w:r>
          </w:p>
        </w:tc>
      </w:tr>
      <w:tr w:rsidR="00E85967" w:rsidRPr="00E85967" w:rsidTr="001D5ECB">
        <w:trPr>
          <w:trHeight w:val="296"/>
        </w:trPr>
        <w:tc>
          <w:tcPr>
            <w:tcW w:w="340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A2BDC" w:rsidRPr="00E85967" w:rsidRDefault="009A2BDC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 w:hint="eastAsia"/>
                <w:color w:val="000000" w:themeColor="text1"/>
                <w:sz w:val="24"/>
              </w:rPr>
              <w:t>A</w:t>
            </w: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nti-eIF3e</w:t>
            </w:r>
          </w:p>
          <w:p w:rsidR="006C1B6D" w:rsidRPr="00E85967" w:rsidRDefault="009A2BDC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(Labmade, see reference</w:t>
            </w:r>
            <w:r w:rsidR="00043D07" w:rsidRPr="00E85967">
              <w:rPr>
                <w:rFonts w:ascii="Times New Roman" w:eastAsia="ＭＳ 明朝" w:hAnsi="Times New Roman" w:cs="Times New Roman"/>
                <w:color w:val="000000" w:themeColor="text1"/>
                <w:sz w:val="24"/>
              </w:rPr>
              <w:t xml:space="preserve"> </w:t>
            </w:r>
            <w:r w:rsidR="00E85967" w:rsidRPr="003F628C">
              <w:rPr>
                <w:rFonts w:ascii="Times New Roman" w:eastAsia="ＭＳ 明朝" w:hAnsi="Times New Roman" w:cs="Times New Roman"/>
                <w:color w:val="FF0000"/>
                <w:sz w:val="24"/>
              </w:rPr>
              <w:t>[30]</w:t>
            </w: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C1B6D" w:rsidRPr="00E85967" w:rsidRDefault="00F335F9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 w:hint="eastAsia"/>
                <w:color w:val="000000" w:themeColor="text1"/>
                <w:sz w:val="24"/>
              </w:rPr>
              <w:t>1/5000</w:t>
            </w:r>
          </w:p>
        </w:tc>
        <w:tc>
          <w:tcPr>
            <w:tcW w:w="382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1D5ECB" w:rsidRPr="00E85967" w:rsidRDefault="001D5ECB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rabbit IgG HPR conjugate</w:t>
            </w:r>
          </w:p>
          <w:p w:rsidR="006C1B6D" w:rsidRPr="00E85967" w:rsidRDefault="001D5ECB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</w:rPr>
            </w:pP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GE Healthcare</w:t>
            </w: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, Cat#NA934</w:t>
            </w: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2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C1B6D" w:rsidRPr="00E85967" w:rsidRDefault="00F335F9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</w:rPr>
            </w:pPr>
            <w:r w:rsidRPr="00E85967">
              <w:rPr>
                <w:rFonts w:ascii="Times New Roman" w:hAnsi="Times New Roman" w:hint="eastAsia"/>
                <w:color w:val="000000" w:themeColor="text1"/>
                <w:sz w:val="24"/>
              </w:rPr>
              <w:t>1/5000</w:t>
            </w:r>
          </w:p>
        </w:tc>
      </w:tr>
      <w:tr w:rsidR="00E85967" w:rsidRPr="00E85967" w:rsidTr="001D5ECB">
        <w:trPr>
          <w:trHeight w:val="296"/>
        </w:trPr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:rsidR="009A2BDC" w:rsidRPr="00E85967" w:rsidRDefault="009A2BDC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 w:hint="eastAsia"/>
                <w:color w:val="000000" w:themeColor="text1"/>
                <w:sz w:val="24"/>
              </w:rPr>
              <w:t>A</w:t>
            </w:r>
            <w:r w:rsidR="00B226D9" w:rsidRPr="00E85967">
              <w:rPr>
                <w:rFonts w:ascii="Times New Roman" w:hAnsi="Times New Roman"/>
                <w:color w:val="000000" w:themeColor="text1"/>
                <w:sz w:val="24"/>
              </w:rPr>
              <w:t>nti-eIF3h</w:t>
            </w:r>
          </w:p>
          <w:p w:rsidR="006C1B6D" w:rsidRPr="00E85967" w:rsidRDefault="00B226D9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(Cell signaling, Cat#341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6C1B6D" w:rsidRPr="00E85967" w:rsidRDefault="00F335F9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 w:hint="eastAsia"/>
                <w:color w:val="000000" w:themeColor="text1"/>
                <w:sz w:val="24"/>
              </w:rPr>
              <w:t>1/1000</w:t>
            </w:r>
          </w:p>
        </w:tc>
        <w:tc>
          <w:tcPr>
            <w:tcW w:w="3828" w:type="dxa"/>
            <w:tcBorders>
              <w:left w:val="nil"/>
              <w:right w:val="nil"/>
            </w:tcBorders>
            <w:vAlign w:val="center"/>
          </w:tcPr>
          <w:p w:rsidR="001D5ECB" w:rsidRPr="00E85967" w:rsidRDefault="001D5ECB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rabbit IgG HPR conjugate</w:t>
            </w:r>
          </w:p>
          <w:p w:rsidR="006C1B6D" w:rsidRPr="00E85967" w:rsidRDefault="001D5ECB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</w:rPr>
            </w:pP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GE Healthcare</w:t>
            </w: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, Cat#NA934</w:t>
            </w: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6C1B6D" w:rsidRPr="00E85967" w:rsidRDefault="00F335F9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</w:rPr>
            </w:pPr>
            <w:r w:rsidRPr="00E85967">
              <w:rPr>
                <w:rFonts w:ascii="Times New Roman" w:hAnsi="Times New Roman" w:hint="eastAsia"/>
                <w:color w:val="000000" w:themeColor="text1"/>
                <w:sz w:val="24"/>
              </w:rPr>
              <w:t>1/5000</w:t>
            </w:r>
          </w:p>
        </w:tc>
      </w:tr>
      <w:tr w:rsidR="00E85967" w:rsidRPr="00E85967" w:rsidTr="00D55174">
        <w:trPr>
          <w:trHeight w:val="296"/>
        </w:trPr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:rsidR="00427D36" w:rsidRPr="00E85967" w:rsidRDefault="00427D36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 w:hint="eastAsia"/>
                <w:color w:val="000000" w:themeColor="text1"/>
                <w:sz w:val="24"/>
              </w:rPr>
              <w:t>Anti-GAPDH</w:t>
            </w:r>
          </w:p>
          <w:p w:rsidR="00427D36" w:rsidRPr="00E85967" w:rsidRDefault="00427D36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(Santa Cruz, Cat#sc-3223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27D36" w:rsidRPr="00E85967" w:rsidRDefault="00427D36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1/5000</w:t>
            </w:r>
          </w:p>
        </w:tc>
        <w:tc>
          <w:tcPr>
            <w:tcW w:w="3828" w:type="dxa"/>
            <w:tcBorders>
              <w:left w:val="nil"/>
              <w:right w:val="nil"/>
            </w:tcBorders>
            <w:vAlign w:val="center"/>
          </w:tcPr>
          <w:p w:rsidR="00427D36" w:rsidRPr="00E85967" w:rsidRDefault="00427D36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mouse IgG HPR conjugate</w:t>
            </w:r>
          </w:p>
          <w:p w:rsidR="00427D36" w:rsidRPr="00E85967" w:rsidRDefault="00427D36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</w:rPr>
            </w:pP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GE Healthcare</w:t>
            </w: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, Cat#NA931</w:t>
            </w: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427D36" w:rsidRPr="00E85967" w:rsidRDefault="00427D36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 w:hint="eastAsia"/>
                <w:color w:val="000000" w:themeColor="text1"/>
                <w:sz w:val="24"/>
              </w:rPr>
              <w:t>1/5000</w:t>
            </w:r>
          </w:p>
        </w:tc>
      </w:tr>
      <w:tr w:rsidR="00E85967" w:rsidRPr="00E85967" w:rsidTr="00290F5E">
        <w:trPr>
          <w:trHeight w:val="296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A7FC0" w:rsidRPr="00E85967" w:rsidRDefault="00CA7FC0" w:rsidP="00CA7FC0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 w:hint="eastAsia"/>
                <w:color w:val="000000" w:themeColor="text1"/>
                <w:sz w:val="24"/>
              </w:rPr>
              <w:t>A</w:t>
            </w: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nti-Vimentin</w:t>
            </w:r>
          </w:p>
          <w:p w:rsidR="00CA7FC0" w:rsidRPr="00E85967" w:rsidRDefault="00CA7FC0" w:rsidP="00CA7FC0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(Cell signaling, Cat#5741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A7FC0" w:rsidRPr="00E85967" w:rsidRDefault="00CA7FC0" w:rsidP="00CA7FC0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 w:hint="eastAsia"/>
                <w:color w:val="000000" w:themeColor="text1"/>
                <w:sz w:val="24"/>
              </w:rPr>
              <w:t>1/5000</w:t>
            </w: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A7FC0" w:rsidRPr="00E85967" w:rsidRDefault="00CA7FC0" w:rsidP="00CA7FC0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rabbit IgG HPR conjugate</w:t>
            </w:r>
          </w:p>
          <w:p w:rsidR="00CA7FC0" w:rsidRPr="00E85967" w:rsidRDefault="00CA7FC0" w:rsidP="00CA7FC0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GE Healthcare</w:t>
            </w: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, Cat#NA934</w:t>
            </w: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A7FC0" w:rsidRPr="00E85967" w:rsidRDefault="00CA7FC0" w:rsidP="00CA7FC0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 w:hint="eastAsia"/>
                <w:color w:val="000000" w:themeColor="text1"/>
                <w:sz w:val="24"/>
              </w:rPr>
              <w:t>1/5000</w:t>
            </w:r>
          </w:p>
        </w:tc>
      </w:tr>
      <w:tr w:rsidR="00E85967" w:rsidRPr="00E85967" w:rsidTr="00290F5E">
        <w:trPr>
          <w:trHeight w:val="296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A7FC0" w:rsidRPr="00E85967" w:rsidRDefault="00CA7FC0" w:rsidP="00CA7FC0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 w:hint="eastAsia"/>
                <w:color w:val="000000" w:themeColor="text1"/>
                <w:sz w:val="24"/>
              </w:rPr>
              <w:t>A</w:t>
            </w: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nti-</w:t>
            </w:r>
            <w:r w:rsidRPr="00E85967">
              <w:rPr>
                <w:rFonts w:ascii="Times New Roman" w:hAnsi="Times New Roman" w:cs="Times New Roman"/>
                <w:color w:val="000000" w:themeColor="text1"/>
                <w:sz w:val="24"/>
              </w:rPr>
              <w:t>β-Cat</w:t>
            </w:r>
            <w:r w:rsidRPr="00E85967">
              <w:rPr>
                <w:rFonts w:ascii="Times New Roman" w:hAnsi="Times New Roman" w:hint="eastAsia"/>
                <w:color w:val="000000" w:themeColor="text1"/>
                <w:sz w:val="24"/>
              </w:rPr>
              <w:t>enin</w:t>
            </w:r>
          </w:p>
          <w:p w:rsidR="00CA7FC0" w:rsidRPr="00E85967" w:rsidRDefault="00CA7FC0" w:rsidP="00CA7FC0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(Cell signaling, Cat#848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A7FC0" w:rsidRPr="00E85967" w:rsidRDefault="00CA7FC0" w:rsidP="00CA7FC0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1/1000</w:t>
            </w: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A7FC0" w:rsidRPr="00E85967" w:rsidRDefault="00CA7FC0" w:rsidP="00CA7FC0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rabbit IgG HPR conjugate</w:t>
            </w:r>
          </w:p>
          <w:p w:rsidR="00CA7FC0" w:rsidRPr="00E85967" w:rsidRDefault="00CA7FC0" w:rsidP="00CA7FC0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GE Healthcare</w:t>
            </w: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, Cat#NA934</w:t>
            </w: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A7FC0" w:rsidRPr="00E85967" w:rsidRDefault="00CA7FC0" w:rsidP="00CA7FC0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 w:hint="eastAsia"/>
                <w:color w:val="000000" w:themeColor="text1"/>
                <w:sz w:val="24"/>
              </w:rPr>
              <w:t>1/5000</w:t>
            </w:r>
          </w:p>
        </w:tc>
      </w:tr>
      <w:tr w:rsidR="00E85967" w:rsidRPr="00E85967" w:rsidTr="00290F5E">
        <w:trPr>
          <w:trHeight w:val="296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A7FC0" w:rsidRPr="00E85967" w:rsidRDefault="00CA7FC0" w:rsidP="00CA7FC0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 w:hint="eastAsia"/>
                <w:color w:val="000000" w:themeColor="text1"/>
                <w:sz w:val="24"/>
              </w:rPr>
              <w:t>A</w:t>
            </w: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nti-Slug</w:t>
            </w:r>
          </w:p>
          <w:p w:rsidR="00CA7FC0" w:rsidRPr="00E85967" w:rsidRDefault="00CA7FC0" w:rsidP="00CA7FC0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(Cell signaling, Cat#9585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A7FC0" w:rsidRPr="00E85967" w:rsidRDefault="00CA7FC0" w:rsidP="00CA7FC0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1/1000</w:t>
            </w: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A7FC0" w:rsidRPr="00E85967" w:rsidRDefault="00CA7FC0" w:rsidP="00CA7FC0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rabbit IgG HPR conjugate</w:t>
            </w:r>
          </w:p>
          <w:p w:rsidR="00CA7FC0" w:rsidRPr="00E85967" w:rsidRDefault="00CA7FC0" w:rsidP="00CA7FC0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GE Healthcare</w:t>
            </w: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, Cat#NA934</w:t>
            </w: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A7FC0" w:rsidRPr="00E85967" w:rsidRDefault="00CA7FC0" w:rsidP="00CA7FC0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 w:hint="eastAsia"/>
                <w:color w:val="000000" w:themeColor="text1"/>
                <w:sz w:val="24"/>
              </w:rPr>
              <w:t>1/5000</w:t>
            </w:r>
          </w:p>
        </w:tc>
      </w:tr>
      <w:tr w:rsidR="00E85967" w:rsidRPr="00E85967" w:rsidTr="00290F5E">
        <w:trPr>
          <w:trHeight w:val="296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A7FC0" w:rsidRPr="00E85967" w:rsidRDefault="00CA7FC0" w:rsidP="00CA7FC0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 w:hint="eastAsia"/>
                <w:color w:val="000000" w:themeColor="text1"/>
                <w:sz w:val="24"/>
              </w:rPr>
              <w:t>A</w:t>
            </w: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nti-Snail</w:t>
            </w:r>
          </w:p>
          <w:p w:rsidR="00CA7FC0" w:rsidRPr="00E85967" w:rsidRDefault="00CA7FC0" w:rsidP="00CA7FC0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(Cell signaling, Cat#3879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A7FC0" w:rsidRPr="00E85967" w:rsidRDefault="00CA7FC0" w:rsidP="00CA7FC0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1/1000</w:t>
            </w: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A7FC0" w:rsidRPr="00E85967" w:rsidRDefault="00CA7FC0" w:rsidP="00CA7FC0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rabbit IgG HPR conjugate</w:t>
            </w:r>
          </w:p>
          <w:p w:rsidR="00CA7FC0" w:rsidRPr="00E85967" w:rsidRDefault="00CA7FC0" w:rsidP="00CA7FC0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GE Healthcare</w:t>
            </w: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, Cat#NA934</w:t>
            </w: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A7FC0" w:rsidRPr="00E85967" w:rsidRDefault="00CA7FC0" w:rsidP="00CA7FC0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 w:hint="eastAsia"/>
                <w:color w:val="000000" w:themeColor="text1"/>
                <w:sz w:val="24"/>
              </w:rPr>
              <w:t>1/5000</w:t>
            </w:r>
          </w:p>
        </w:tc>
      </w:tr>
      <w:tr w:rsidR="00E85967" w:rsidRPr="00E85967" w:rsidTr="00D55174">
        <w:trPr>
          <w:trHeight w:val="296"/>
        </w:trPr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:rsidR="00CA7FC0" w:rsidRPr="00E85967" w:rsidRDefault="00CA7FC0" w:rsidP="00CA7FC0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 w:hint="eastAsia"/>
                <w:color w:val="000000" w:themeColor="text1"/>
                <w:sz w:val="24"/>
              </w:rPr>
              <w:t>A</w:t>
            </w: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nti-E-Cadherin</w:t>
            </w:r>
          </w:p>
          <w:p w:rsidR="00CA7FC0" w:rsidRPr="00E85967" w:rsidRDefault="00CA7FC0" w:rsidP="00CA7FC0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(Cell signaling, Cat#387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A7FC0" w:rsidRPr="00E85967" w:rsidRDefault="00CA7FC0" w:rsidP="00CA7FC0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1/1000</w:t>
            </w:r>
          </w:p>
        </w:tc>
        <w:tc>
          <w:tcPr>
            <w:tcW w:w="3828" w:type="dxa"/>
            <w:tcBorders>
              <w:left w:val="nil"/>
              <w:right w:val="nil"/>
            </w:tcBorders>
            <w:vAlign w:val="center"/>
          </w:tcPr>
          <w:p w:rsidR="00CA7FC0" w:rsidRPr="00E85967" w:rsidRDefault="00CA7FC0" w:rsidP="00CA7FC0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rabbit IgG HPR conjugate</w:t>
            </w:r>
          </w:p>
          <w:p w:rsidR="00CA7FC0" w:rsidRPr="00E85967" w:rsidRDefault="00CA7FC0" w:rsidP="00CA7FC0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GE Healthcare</w:t>
            </w: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, Cat#NA934</w:t>
            </w: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CA7FC0" w:rsidRPr="00E85967" w:rsidRDefault="00CA7FC0" w:rsidP="00CA7FC0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 w:hint="eastAsia"/>
                <w:color w:val="000000" w:themeColor="text1"/>
                <w:sz w:val="24"/>
              </w:rPr>
              <w:t>1/5000</w:t>
            </w:r>
          </w:p>
        </w:tc>
      </w:tr>
      <w:tr w:rsidR="00E85967" w:rsidRPr="00E85967" w:rsidTr="001D5ECB">
        <w:trPr>
          <w:trHeight w:val="296"/>
        </w:trPr>
        <w:tc>
          <w:tcPr>
            <w:tcW w:w="3402" w:type="dxa"/>
            <w:tcBorders>
              <w:left w:val="nil"/>
              <w:bottom w:val="thickThinSmallGap" w:sz="24" w:space="0" w:color="auto"/>
              <w:right w:val="nil"/>
            </w:tcBorders>
            <w:vAlign w:val="center"/>
          </w:tcPr>
          <w:p w:rsidR="00880442" w:rsidRPr="00E85967" w:rsidRDefault="00880442" w:rsidP="00880442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 w:hint="eastAsia"/>
                <w:color w:val="000000" w:themeColor="text1"/>
                <w:sz w:val="24"/>
              </w:rPr>
              <w:t>A</w:t>
            </w: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nti-GFP</w:t>
            </w:r>
          </w:p>
          <w:p w:rsidR="00880442" w:rsidRPr="00E85967" w:rsidRDefault="00880442" w:rsidP="00880442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(MBL, Cat#M-048-3)</w:t>
            </w:r>
          </w:p>
        </w:tc>
        <w:tc>
          <w:tcPr>
            <w:tcW w:w="1134" w:type="dxa"/>
            <w:tcBorders>
              <w:left w:val="nil"/>
              <w:bottom w:val="thickThinSmallGap" w:sz="24" w:space="0" w:color="auto"/>
              <w:right w:val="nil"/>
            </w:tcBorders>
            <w:vAlign w:val="center"/>
          </w:tcPr>
          <w:p w:rsidR="00880442" w:rsidRPr="00E85967" w:rsidRDefault="00880442" w:rsidP="00880442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1/5000</w:t>
            </w:r>
          </w:p>
        </w:tc>
        <w:tc>
          <w:tcPr>
            <w:tcW w:w="3828" w:type="dxa"/>
            <w:tcBorders>
              <w:left w:val="nil"/>
              <w:bottom w:val="thickThinSmallGap" w:sz="24" w:space="0" w:color="auto"/>
              <w:right w:val="nil"/>
            </w:tcBorders>
            <w:vAlign w:val="center"/>
          </w:tcPr>
          <w:p w:rsidR="00880442" w:rsidRPr="00E85967" w:rsidRDefault="00880442" w:rsidP="00880442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mouse IgG HPR conjugate</w:t>
            </w:r>
          </w:p>
          <w:p w:rsidR="00880442" w:rsidRPr="00E85967" w:rsidRDefault="00880442" w:rsidP="00880442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GE Healthcare</w:t>
            </w: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, Cat#NA931</w:t>
            </w: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23" w:type="dxa"/>
            <w:tcBorders>
              <w:left w:val="nil"/>
              <w:bottom w:val="thickThinSmallGap" w:sz="24" w:space="0" w:color="auto"/>
              <w:right w:val="nil"/>
            </w:tcBorders>
            <w:vAlign w:val="center"/>
          </w:tcPr>
          <w:p w:rsidR="00880442" w:rsidRPr="00E85967" w:rsidRDefault="00880442" w:rsidP="00880442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 w:hint="eastAsia"/>
                <w:color w:val="000000" w:themeColor="text1"/>
                <w:sz w:val="24"/>
              </w:rPr>
              <w:t>1/5000</w:t>
            </w:r>
          </w:p>
        </w:tc>
      </w:tr>
    </w:tbl>
    <w:p w:rsidR="00880442" w:rsidRPr="00E85967" w:rsidRDefault="00880442" w:rsidP="00880442">
      <w:pPr>
        <w:rPr>
          <w:rFonts w:ascii="Times New Roman" w:hAnsi="Times New Roman"/>
          <w:b/>
          <w:color w:val="000000" w:themeColor="text1"/>
          <w:sz w:val="24"/>
        </w:rPr>
      </w:pPr>
      <w:r w:rsidRPr="00E85967">
        <w:rPr>
          <w:rFonts w:ascii="Times New Roman" w:hAnsi="Times New Roman" w:hint="eastAsia"/>
          <w:b/>
          <w:color w:val="000000" w:themeColor="text1"/>
          <w:sz w:val="24"/>
        </w:rPr>
        <w:t xml:space="preserve">For </w:t>
      </w:r>
      <w:r w:rsidRPr="00E85967">
        <w:rPr>
          <w:rFonts w:ascii="Times New Roman" w:eastAsia="ＭＳ 明朝" w:hAnsi="Times New Roman" w:cs="Times New Roman"/>
          <w:b/>
          <w:color w:val="000000" w:themeColor="text1"/>
          <w:sz w:val="24"/>
          <w:szCs w:val="24"/>
        </w:rPr>
        <w:t>immunohistochemistry</w:t>
      </w:r>
    </w:p>
    <w:tbl>
      <w:tblPr>
        <w:tblStyle w:val="a3"/>
        <w:tblW w:w="9487" w:type="dxa"/>
        <w:tblLayout w:type="fixed"/>
        <w:tblLook w:val="04A0" w:firstRow="1" w:lastRow="0" w:firstColumn="1" w:lastColumn="0" w:noHBand="0" w:noVBand="1"/>
      </w:tblPr>
      <w:tblGrid>
        <w:gridCol w:w="3402"/>
        <w:gridCol w:w="1134"/>
        <w:gridCol w:w="3828"/>
        <w:gridCol w:w="1123"/>
      </w:tblGrid>
      <w:tr w:rsidR="00E85967" w:rsidRPr="00E85967" w:rsidTr="00D55174">
        <w:trPr>
          <w:trHeight w:val="303"/>
        </w:trPr>
        <w:tc>
          <w:tcPr>
            <w:tcW w:w="3402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</w:tcPr>
          <w:p w:rsidR="00880442" w:rsidRPr="00E85967" w:rsidRDefault="00880442" w:rsidP="008E0CDF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 w:hint="eastAsia"/>
                <w:b/>
                <w:color w:val="000000" w:themeColor="text1"/>
                <w:sz w:val="24"/>
              </w:rPr>
              <w:t xml:space="preserve">Primary Ab </w:t>
            </w:r>
            <w:r w:rsidRPr="00E85967">
              <w:rPr>
                <w:rFonts w:ascii="Times New Roman" w:hAnsi="Times New Roman"/>
                <w:b/>
                <w:color w:val="000000" w:themeColor="text1"/>
                <w:sz w:val="24"/>
              </w:rPr>
              <w:t>(manufacturer)</w:t>
            </w:r>
          </w:p>
        </w:tc>
        <w:tc>
          <w:tcPr>
            <w:tcW w:w="1134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80442" w:rsidRPr="00E85967" w:rsidRDefault="00880442" w:rsidP="008E0CDF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/>
                <w:b/>
                <w:color w:val="000000" w:themeColor="text1"/>
                <w:sz w:val="24"/>
              </w:rPr>
              <w:t>Dilution</w:t>
            </w:r>
          </w:p>
        </w:tc>
        <w:tc>
          <w:tcPr>
            <w:tcW w:w="3828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</w:tcPr>
          <w:p w:rsidR="00880442" w:rsidRPr="00E85967" w:rsidRDefault="00880442" w:rsidP="008E0CDF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 w:hint="eastAsia"/>
                <w:b/>
                <w:color w:val="000000" w:themeColor="text1"/>
                <w:sz w:val="24"/>
              </w:rPr>
              <w:t xml:space="preserve">Secondary Ab </w:t>
            </w:r>
            <w:r w:rsidRPr="00E85967">
              <w:rPr>
                <w:rFonts w:ascii="Times New Roman" w:hAnsi="Times New Roman"/>
                <w:b/>
                <w:color w:val="000000" w:themeColor="text1"/>
                <w:sz w:val="24"/>
              </w:rPr>
              <w:t>(manufacturer)</w:t>
            </w:r>
          </w:p>
        </w:tc>
        <w:tc>
          <w:tcPr>
            <w:tcW w:w="1123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80442" w:rsidRPr="00E85967" w:rsidRDefault="00880442" w:rsidP="008E0CDF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/>
                <w:b/>
                <w:color w:val="000000" w:themeColor="text1"/>
                <w:sz w:val="24"/>
              </w:rPr>
              <w:t>Dilution</w:t>
            </w:r>
          </w:p>
        </w:tc>
      </w:tr>
      <w:tr w:rsidR="00E85967" w:rsidRPr="00E85967" w:rsidTr="00D55174">
        <w:trPr>
          <w:trHeight w:val="296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0442" w:rsidRPr="00E85967" w:rsidRDefault="00880442" w:rsidP="008E0CDF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 w:hint="eastAsia"/>
                <w:color w:val="000000" w:themeColor="text1"/>
                <w:sz w:val="24"/>
              </w:rPr>
              <w:t>A</w:t>
            </w: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nti-Vimentin</w:t>
            </w:r>
          </w:p>
          <w:p w:rsidR="00880442" w:rsidRPr="00E85967" w:rsidRDefault="00880442" w:rsidP="008E0CDF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(Cell signaling, Cat#574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0442" w:rsidRPr="00E85967" w:rsidRDefault="00D24645" w:rsidP="008E0CDF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 w:hint="eastAsia"/>
                <w:color w:val="000000" w:themeColor="text1"/>
                <w:sz w:val="24"/>
              </w:rPr>
              <w:t>1/30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0442" w:rsidRPr="00E85967" w:rsidRDefault="00880442" w:rsidP="008E0CDF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rabbit IgG</w:t>
            </w:r>
            <w:r w:rsidR="001D5304"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iotin</w:t>
            </w: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njugate</w:t>
            </w:r>
          </w:p>
          <w:p w:rsidR="00880442" w:rsidRPr="00E85967" w:rsidRDefault="001D5304" w:rsidP="008E0CDF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E8596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Vector</w:t>
            </w: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8596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aboratories</w:t>
            </w: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c., </w:t>
            </w:r>
            <w:r w:rsidRPr="00E85967">
              <w:rPr>
                <w:rFonts w:ascii="Times New Roman" w:eastAsia="WarnockPro-It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PK-6105</w:t>
            </w:r>
            <w:r w:rsidR="00880442"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0442" w:rsidRPr="00E85967" w:rsidRDefault="001D5304" w:rsidP="008E0CDF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 w:hint="eastAsia"/>
                <w:color w:val="000000" w:themeColor="text1"/>
                <w:sz w:val="24"/>
              </w:rPr>
              <w:t>1/1</w:t>
            </w:r>
            <w:r w:rsidR="00880442" w:rsidRPr="00E85967">
              <w:rPr>
                <w:rFonts w:ascii="Times New Roman" w:hAnsi="Times New Roman" w:hint="eastAsia"/>
                <w:color w:val="000000" w:themeColor="text1"/>
                <w:sz w:val="24"/>
              </w:rPr>
              <w:t>000</w:t>
            </w:r>
          </w:p>
        </w:tc>
      </w:tr>
      <w:tr w:rsidR="00D24645" w:rsidRPr="00E85967" w:rsidTr="008E0CDF">
        <w:trPr>
          <w:trHeight w:val="296"/>
        </w:trPr>
        <w:tc>
          <w:tcPr>
            <w:tcW w:w="3402" w:type="dxa"/>
            <w:tcBorders>
              <w:left w:val="nil"/>
              <w:bottom w:val="thickThinSmallGap" w:sz="24" w:space="0" w:color="auto"/>
              <w:right w:val="nil"/>
            </w:tcBorders>
            <w:vAlign w:val="center"/>
          </w:tcPr>
          <w:p w:rsidR="00D24645" w:rsidRPr="00E85967" w:rsidRDefault="00D24645" w:rsidP="00D2464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 w:hint="eastAsia"/>
                <w:color w:val="000000" w:themeColor="text1"/>
                <w:sz w:val="24"/>
              </w:rPr>
              <w:t>A</w:t>
            </w: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nti-E-Cadherin</w:t>
            </w:r>
          </w:p>
          <w:p w:rsidR="00D24645" w:rsidRPr="00E85967" w:rsidRDefault="00D24645" w:rsidP="00D2464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(Cell signaling, Cat#3879)</w:t>
            </w:r>
          </w:p>
        </w:tc>
        <w:tc>
          <w:tcPr>
            <w:tcW w:w="1134" w:type="dxa"/>
            <w:tcBorders>
              <w:left w:val="nil"/>
              <w:bottom w:val="thickThinSmallGap" w:sz="24" w:space="0" w:color="auto"/>
              <w:right w:val="nil"/>
            </w:tcBorders>
            <w:vAlign w:val="center"/>
          </w:tcPr>
          <w:p w:rsidR="00D24645" w:rsidRPr="00E85967" w:rsidRDefault="00D24645" w:rsidP="00D2464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/>
                <w:color w:val="000000" w:themeColor="text1"/>
                <w:sz w:val="24"/>
              </w:rPr>
              <w:t>1/100</w:t>
            </w:r>
          </w:p>
        </w:tc>
        <w:tc>
          <w:tcPr>
            <w:tcW w:w="3828" w:type="dxa"/>
            <w:tcBorders>
              <w:left w:val="nil"/>
              <w:bottom w:val="thickThinSmallGap" w:sz="24" w:space="0" w:color="auto"/>
              <w:right w:val="nil"/>
            </w:tcBorders>
            <w:vAlign w:val="center"/>
          </w:tcPr>
          <w:p w:rsidR="00D24645" w:rsidRPr="00E85967" w:rsidRDefault="001D5304" w:rsidP="00D2464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rabbit IgG Biotin conjugate</w:t>
            </w:r>
          </w:p>
          <w:p w:rsidR="00D24645" w:rsidRPr="00E85967" w:rsidRDefault="001D5304" w:rsidP="00D2464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E8596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Vector</w:t>
            </w: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8596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aboratories</w:t>
            </w: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c., </w:t>
            </w:r>
            <w:r w:rsidRPr="00E85967">
              <w:rPr>
                <w:rFonts w:ascii="Times New Roman" w:eastAsia="WarnockPro-It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PK-6105</w:t>
            </w:r>
            <w:r w:rsidRPr="00E85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23" w:type="dxa"/>
            <w:tcBorders>
              <w:left w:val="nil"/>
              <w:bottom w:val="thickThinSmallGap" w:sz="24" w:space="0" w:color="auto"/>
              <w:right w:val="nil"/>
            </w:tcBorders>
            <w:vAlign w:val="center"/>
          </w:tcPr>
          <w:p w:rsidR="00D24645" w:rsidRPr="00E85967" w:rsidRDefault="001D5304" w:rsidP="00D2464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 w:hint="eastAsia"/>
                <w:color w:val="000000" w:themeColor="text1"/>
                <w:sz w:val="24"/>
              </w:rPr>
              <w:t>1/1</w:t>
            </w:r>
            <w:r w:rsidR="00D24645" w:rsidRPr="00E85967">
              <w:rPr>
                <w:rFonts w:ascii="Times New Roman" w:hAnsi="Times New Roman" w:hint="eastAsia"/>
                <w:color w:val="000000" w:themeColor="text1"/>
                <w:sz w:val="24"/>
              </w:rPr>
              <w:t>000</w:t>
            </w:r>
          </w:p>
        </w:tc>
      </w:tr>
    </w:tbl>
    <w:p w:rsidR="00880442" w:rsidRPr="00E85967" w:rsidRDefault="00880442" w:rsidP="00E63D64">
      <w:pPr>
        <w:adjustRightInd w:val="0"/>
        <w:snapToGrid w:val="0"/>
        <w:spacing w:line="240" w:lineRule="atLeast"/>
        <w:rPr>
          <w:rFonts w:ascii="ＭＳ 明朝" w:eastAsia="ＭＳ 明朝" w:hAnsi="ＭＳ 明朝"/>
          <w:color w:val="000000" w:themeColor="text1"/>
          <w:sz w:val="24"/>
        </w:rPr>
      </w:pPr>
    </w:p>
    <w:p w:rsidR="00043D07" w:rsidRPr="00E85967" w:rsidRDefault="00043D07" w:rsidP="007D0964">
      <w:pPr>
        <w:rPr>
          <w:rFonts w:ascii="Times New Roman" w:hAnsi="Times New Roman"/>
          <w:color w:val="000000" w:themeColor="text1"/>
          <w:sz w:val="24"/>
        </w:rPr>
      </w:pPr>
    </w:p>
    <w:p w:rsidR="001D5304" w:rsidRPr="00E85967" w:rsidRDefault="001D5304" w:rsidP="007D0964">
      <w:pPr>
        <w:rPr>
          <w:rFonts w:ascii="Times New Roman" w:hAnsi="Times New Roman"/>
          <w:color w:val="000000" w:themeColor="text1"/>
          <w:sz w:val="24"/>
        </w:rPr>
      </w:pPr>
    </w:p>
    <w:p w:rsidR="001D5304" w:rsidRPr="00E85967" w:rsidRDefault="001D5304" w:rsidP="007D0964">
      <w:pPr>
        <w:rPr>
          <w:rFonts w:ascii="Times New Roman" w:hAnsi="Times New Roman"/>
          <w:color w:val="000000" w:themeColor="text1"/>
          <w:sz w:val="24"/>
        </w:rPr>
      </w:pPr>
    </w:p>
    <w:p w:rsidR="00970F62" w:rsidRPr="00E85967" w:rsidRDefault="0023193F" w:rsidP="007D0964">
      <w:pPr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E85967">
        <w:rPr>
          <w:rFonts w:ascii="Times New Roman" w:hAnsi="Times New Roman" w:hint="eastAsia"/>
          <w:b/>
          <w:color w:val="000000" w:themeColor="text1"/>
          <w:sz w:val="24"/>
        </w:rPr>
        <w:t xml:space="preserve">Table </w:t>
      </w:r>
      <w:r w:rsidR="008274B1" w:rsidRPr="00E85967">
        <w:rPr>
          <w:rFonts w:ascii="Times New Roman" w:hAnsi="Times New Roman"/>
          <w:b/>
          <w:color w:val="000000" w:themeColor="text1"/>
          <w:sz w:val="24"/>
        </w:rPr>
        <w:t>S</w:t>
      </w:r>
      <w:r w:rsidRPr="00E85967">
        <w:rPr>
          <w:rFonts w:ascii="Times New Roman" w:hAnsi="Times New Roman"/>
          <w:b/>
          <w:color w:val="000000" w:themeColor="text1"/>
          <w:sz w:val="24"/>
        </w:rPr>
        <w:t>2</w:t>
      </w:r>
      <w:r w:rsidRPr="00E85967">
        <w:rPr>
          <w:rFonts w:ascii="Times New Roman" w:hAnsi="Times New Roman" w:hint="eastAsia"/>
          <w:b/>
          <w:color w:val="000000" w:themeColor="text1"/>
          <w:sz w:val="24"/>
        </w:rPr>
        <w:t>.</w:t>
      </w:r>
      <w:r w:rsidR="00970F62" w:rsidRPr="00E85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70F62" w:rsidRPr="00E8596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pecific Primers used in quantitative RT-PCR experiments.</w:t>
      </w:r>
    </w:p>
    <w:p w:rsidR="007D0964" w:rsidRPr="00E85967" w:rsidRDefault="007D0964" w:rsidP="007D0964">
      <w:pPr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tbl>
      <w:tblPr>
        <w:tblStyle w:val="a3"/>
        <w:tblW w:w="9712" w:type="dxa"/>
        <w:tblLook w:val="04A0" w:firstRow="1" w:lastRow="0" w:firstColumn="1" w:lastColumn="0" w:noHBand="0" w:noVBand="1"/>
      </w:tblPr>
      <w:tblGrid>
        <w:gridCol w:w="2183"/>
        <w:gridCol w:w="3865"/>
        <w:gridCol w:w="3664"/>
      </w:tblGrid>
      <w:tr w:rsidR="00E85967" w:rsidRPr="00E85967" w:rsidTr="002515B1">
        <w:trPr>
          <w:trHeight w:val="261"/>
        </w:trPr>
        <w:tc>
          <w:tcPr>
            <w:tcW w:w="2606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70F62" w:rsidRPr="00E85967" w:rsidRDefault="00970F62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/>
                <w:b/>
                <w:color w:val="000000" w:themeColor="text1"/>
                <w:sz w:val="24"/>
              </w:rPr>
              <w:t>Genes</w:t>
            </w:r>
          </w:p>
        </w:tc>
        <w:tc>
          <w:tcPr>
            <w:tcW w:w="3435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</w:tcPr>
          <w:p w:rsidR="00970F62" w:rsidRPr="00E85967" w:rsidRDefault="00970F62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 w:hint="eastAsia"/>
                <w:b/>
                <w:color w:val="000000" w:themeColor="text1"/>
                <w:sz w:val="24"/>
              </w:rPr>
              <w:t>Forward</w:t>
            </w:r>
            <w:r w:rsidR="00D145D6" w:rsidRPr="00E85967">
              <w:rPr>
                <w:rFonts w:ascii="Times New Roman" w:hAnsi="Times New Roman"/>
                <w:b/>
                <w:color w:val="000000" w:themeColor="text1"/>
                <w:sz w:val="24"/>
              </w:rPr>
              <w:t xml:space="preserve"> </w:t>
            </w:r>
            <w:r w:rsidRPr="00E85967">
              <w:rPr>
                <w:rFonts w:ascii="Times New Roman" w:hAnsi="Times New Roman" w:hint="eastAsia"/>
                <w:b/>
                <w:color w:val="000000" w:themeColor="text1"/>
                <w:sz w:val="24"/>
              </w:rPr>
              <w:t>(</w:t>
            </w:r>
            <w:r w:rsidRPr="00E85967">
              <w:rPr>
                <w:rFonts w:ascii="Times New Roman" w:hAnsi="Times New Roman"/>
                <w:b/>
                <w:color w:val="000000" w:themeColor="text1"/>
                <w:sz w:val="24"/>
              </w:rPr>
              <w:t>5’-3’</w:t>
            </w:r>
            <w:r w:rsidRPr="00E85967">
              <w:rPr>
                <w:rFonts w:ascii="Times New Roman" w:hAnsi="Times New Roman" w:hint="eastAsia"/>
                <w:b/>
                <w:color w:val="000000" w:themeColor="text1"/>
                <w:sz w:val="24"/>
              </w:rPr>
              <w:t>)</w:t>
            </w:r>
          </w:p>
        </w:tc>
        <w:tc>
          <w:tcPr>
            <w:tcW w:w="3671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</w:tcPr>
          <w:p w:rsidR="00970F62" w:rsidRPr="00E85967" w:rsidRDefault="00970F62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E85967">
              <w:rPr>
                <w:rFonts w:ascii="Times New Roman" w:hAnsi="Times New Roman" w:hint="eastAsia"/>
                <w:b/>
                <w:color w:val="000000" w:themeColor="text1"/>
                <w:sz w:val="24"/>
              </w:rPr>
              <w:t>Reverse</w:t>
            </w:r>
            <w:r w:rsidR="00D145D6" w:rsidRPr="00E85967">
              <w:rPr>
                <w:rFonts w:ascii="Times New Roman" w:hAnsi="Times New Roman"/>
                <w:b/>
                <w:color w:val="000000" w:themeColor="text1"/>
                <w:sz w:val="24"/>
              </w:rPr>
              <w:t xml:space="preserve"> </w:t>
            </w:r>
            <w:r w:rsidRPr="00E85967">
              <w:rPr>
                <w:rFonts w:ascii="Times New Roman" w:hAnsi="Times New Roman" w:hint="eastAsia"/>
                <w:b/>
                <w:color w:val="000000" w:themeColor="text1"/>
                <w:sz w:val="24"/>
              </w:rPr>
              <w:t>(</w:t>
            </w:r>
            <w:r w:rsidRPr="00E85967">
              <w:rPr>
                <w:rFonts w:ascii="Times New Roman" w:hAnsi="Times New Roman"/>
                <w:b/>
                <w:color w:val="000000" w:themeColor="text1"/>
                <w:sz w:val="24"/>
              </w:rPr>
              <w:t>5’-3’</w:t>
            </w:r>
            <w:r w:rsidRPr="00E85967">
              <w:rPr>
                <w:rFonts w:ascii="Times New Roman" w:hAnsi="Times New Roman" w:hint="eastAsia"/>
                <w:b/>
                <w:color w:val="000000" w:themeColor="text1"/>
                <w:sz w:val="24"/>
              </w:rPr>
              <w:t>)</w:t>
            </w:r>
          </w:p>
        </w:tc>
      </w:tr>
      <w:tr w:rsidR="00E85967" w:rsidRPr="00E85967" w:rsidTr="002515B1">
        <w:trPr>
          <w:trHeight w:val="261"/>
        </w:trPr>
        <w:tc>
          <w:tcPr>
            <w:tcW w:w="2606" w:type="dxa"/>
            <w:tcBorders>
              <w:top w:val="single" w:sz="12" w:space="0" w:color="auto"/>
              <w:left w:val="nil"/>
              <w:bottom w:val="single" w:sz="4" w:space="0" w:color="808080" w:themeColor="background1" w:themeShade="80"/>
              <w:right w:val="nil"/>
            </w:tcBorders>
          </w:tcPr>
          <w:p w:rsidR="00970F62" w:rsidRPr="00E85967" w:rsidRDefault="00970F62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E85967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eIF3a</w:t>
            </w:r>
          </w:p>
        </w:tc>
        <w:tc>
          <w:tcPr>
            <w:tcW w:w="3435" w:type="dxa"/>
            <w:tcBorders>
              <w:top w:val="single" w:sz="12" w:space="0" w:color="auto"/>
              <w:left w:val="nil"/>
              <w:bottom w:val="single" w:sz="4" w:space="0" w:color="808080" w:themeColor="background1" w:themeShade="80"/>
              <w:right w:val="nil"/>
            </w:tcBorders>
          </w:tcPr>
          <w:p w:rsidR="00970F62" w:rsidRPr="00E85967" w:rsidRDefault="002515B1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596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GGGAGGATCGATTCAGA</w:t>
            </w:r>
          </w:p>
        </w:tc>
        <w:tc>
          <w:tcPr>
            <w:tcW w:w="3671" w:type="dxa"/>
            <w:tcBorders>
              <w:top w:val="single" w:sz="12" w:space="0" w:color="auto"/>
              <w:left w:val="nil"/>
              <w:bottom w:val="single" w:sz="4" w:space="0" w:color="808080" w:themeColor="background1" w:themeShade="80"/>
              <w:right w:val="nil"/>
            </w:tcBorders>
          </w:tcPr>
          <w:p w:rsidR="00970F62" w:rsidRPr="00E85967" w:rsidRDefault="002515B1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596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ATTCTTCTGCTGGTCCTCTTC</w:t>
            </w:r>
          </w:p>
        </w:tc>
      </w:tr>
      <w:tr w:rsidR="00E85967" w:rsidRPr="00E85967" w:rsidTr="002515B1">
        <w:trPr>
          <w:trHeight w:val="261"/>
        </w:trPr>
        <w:tc>
          <w:tcPr>
            <w:tcW w:w="2606" w:type="dxa"/>
            <w:tcBorders>
              <w:top w:val="single" w:sz="4" w:space="0" w:color="808080" w:themeColor="background1" w:themeShade="80"/>
              <w:left w:val="nil"/>
              <w:bottom w:val="single" w:sz="12" w:space="0" w:color="auto"/>
              <w:right w:val="nil"/>
            </w:tcBorders>
          </w:tcPr>
          <w:p w:rsidR="00970F62" w:rsidRPr="00E85967" w:rsidRDefault="00970F62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E85967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eIF3b</w:t>
            </w:r>
          </w:p>
        </w:tc>
        <w:tc>
          <w:tcPr>
            <w:tcW w:w="3435" w:type="dxa"/>
            <w:tcBorders>
              <w:top w:val="single" w:sz="4" w:space="0" w:color="808080" w:themeColor="background1" w:themeShade="80"/>
              <w:left w:val="nil"/>
              <w:bottom w:val="single" w:sz="12" w:space="0" w:color="auto"/>
              <w:right w:val="nil"/>
            </w:tcBorders>
          </w:tcPr>
          <w:p w:rsidR="00970F62" w:rsidRPr="00E85967" w:rsidRDefault="002515B1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596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CGCTACGTGGTTACCTCTG</w:t>
            </w:r>
          </w:p>
        </w:tc>
        <w:tc>
          <w:tcPr>
            <w:tcW w:w="3671" w:type="dxa"/>
            <w:tcBorders>
              <w:top w:val="single" w:sz="4" w:space="0" w:color="808080" w:themeColor="background1" w:themeShade="80"/>
              <w:left w:val="nil"/>
              <w:bottom w:val="single" w:sz="12" w:space="0" w:color="auto"/>
              <w:right w:val="nil"/>
            </w:tcBorders>
          </w:tcPr>
          <w:p w:rsidR="00970F62" w:rsidRPr="00E85967" w:rsidRDefault="002515B1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596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GCCAGTAAGCATTGTCCA</w:t>
            </w:r>
          </w:p>
        </w:tc>
      </w:tr>
      <w:tr w:rsidR="00E85967" w:rsidRPr="00E85967" w:rsidTr="002515B1">
        <w:trPr>
          <w:trHeight w:val="261"/>
        </w:trPr>
        <w:tc>
          <w:tcPr>
            <w:tcW w:w="2606" w:type="dxa"/>
            <w:tcBorders>
              <w:top w:val="single" w:sz="12" w:space="0" w:color="auto"/>
              <w:left w:val="nil"/>
              <w:bottom w:val="single" w:sz="4" w:space="0" w:color="808080" w:themeColor="background1" w:themeShade="80"/>
              <w:right w:val="nil"/>
            </w:tcBorders>
          </w:tcPr>
          <w:p w:rsidR="00970F62" w:rsidRPr="00E85967" w:rsidRDefault="00970F62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E85967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eIF3c</w:t>
            </w:r>
          </w:p>
        </w:tc>
        <w:tc>
          <w:tcPr>
            <w:tcW w:w="3435" w:type="dxa"/>
            <w:tcBorders>
              <w:top w:val="single" w:sz="12" w:space="0" w:color="auto"/>
              <w:left w:val="nil"/>
              <w:bottom w:val="single" w:sz="4" w:space="0" w:color="808080" w:themeColor="background1" w:themeShade="80"/>
              <w:right w:val="nil"/>
            </w:tcBorders>
          </w:tcPr>
          <w:p w:rsidR="00970F62" w:rsidRPr="00E85967" w:rsidRDefault="002515B1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596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GGAACTACGGCAAACAGC</w:t>
            </w:r>
          </w:p>
        </w:tc>
        <w:tc>
          <w:tcPr>
            <w:tcW w:w="3671" w:type="dxa"/>
            <w:tcBorders>
              <w:top w:val="single" w:sz="12" w:space="0" w:color="auto"/>
              <w:left w:val="nil"/>
              <w:bottom w:val="single" w:sz="4" w:space="0" w:color="808080" w:themeColor="background1" w:themeShade="80"/>
              <w:right w:val="nil"/>
            </w:tcBorders>
          </w:tcPr>
          <w:p w:rsidR="00970F62" w:rsidRPr="00E85967" w:rsidRDefault="002515B1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596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GCTTCGGACAACTCTCTTT</w:t>
            </w:r>
          </w:p>
        </w:tc>
      </w:tr>
      <w:tr w:rsidR="00E85967" w:rsidRPr="00E85967" w:rsidTr="002515B1">
        <w:trPr>
          <w:trHeight w:val="255"/>
        </w:trPr>
        <w:tc>
          <w:tcPr>
            <w:tcW w:w="2606" w:type="dxa"/>
            <w:tcBorders>
              <w:top w:val="single" w:sz="4" w:space="0" w:color="808080" w:themeColor="background1" w:themeShade="80"/>
              <w:left w:val="nil"/>
              <w:bottom w:val="single" w:sz="12" w:space="0" w:color="auto"/>
              <w:right w:val="nil"/>
            </w:tcBorders>
          </w:tcPr>
          <w:p w:rsidR="00970F62" w:rsidRPr="00E85967" w:rsidRDefault="00970F62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E85967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eIF3d</w:t>
            </w:r>
          </w:p>
        </w:tc>
        <w:tc>
          <w:tcPr>
            <w:tcW w:w="3435" w:type="dxa"/>
            <w:tcBorders>
              <w:top w:val="single" w:sz="4" w:space="0" w:color="808080" w:themeColor="background1" w:themeShade="80"/>
              <w:left w:val="nil"/>
              <w:bottom w:val="single" w:sz="12" w:space="0" w:color="auto"/>
              <w:right w:val="nil"/>
            </w:tcBorders>
          </w:tcPr>
          <w:p w:rsidR="00970F62" w:rsidRPr="00E85967" w:rsidRDefault="002515B1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596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TCCAGAAGCAATTTGGAGTG</w:t>
            </w:r>
          </w:p>
        </w:tc>
        <w:tc>
          <w:tcPr>
            <w:tcW w:w="3671" w:type="dxa"/>
            <w:tcBorders>
              <w:top w:val="single" w:sz="4" w:space="0" w:color="808080" w:themeColor="background1" w:themeShade="80"/>
              <w:left w:val="nil"/>
              <w:bottom w:val="single" w:sz="12" w:space="0" w:color="auto"/>
              <w:right w:val="nil"/>
            </w:tcBorders>
          </w:tcPr>
          <w:p w:rsidR="00970F62" w:rsidRPr="00E85967" w:rsidRDefault="002515B1" w:rsidP="00AD7BF1">
            <w:pPr>
              <w:tabs>
                <w:tab w:val="left" w:pos="2535"/>
              </w:tabs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596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TGAGGAGTCTCGGGGTTT</w:t>
            </w:r>
          </w:p>
        </w:tc>
      </w:tr>
      <w:tr w:rsidR="00E85967" w:rsidRPr="00E85967" w:rsidTr="002515B1">
        <w:trPr>
          <w:trHeight w:val="255"/>
        </w:trPr>
        <w:tc>
          <w:tcPr>
            <w:tcW w:w="2606" w:type="dxa"/>
            <w:tcBorders>
              <w:top w:val="single" w:sz="12" w:space="0" w:color="auto"/>
              <w:left w:val="nil"/>
              <w:right w:val="nil"/>
            </w:tcBorders>
          </w:tcPr>
          <w:p w:rsidR="00970F62" w:rsidRPr="00E85967" w:rsidRDefault="00970F62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E85967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eIF3e</w:t>
            </w:r>
          </w:p>
        </w:tc>
        <w:tc>
          <w:tcPr>
            <w:tcW w:w="3435" w:type="dxa"/>
            <w:tcBorders>
              <w:top w:val="single" w:sz="12" w:space="0" w:color="auto"/>
              <w:left w:val="nil"/>
              <w:right w:val="nil"/>
            </w:tcBorders>
          </w:tcPr>
          <w:p w:rsidR="00970F62" w:rsidRPr="00E85967" w:rsidRDefault="002515B1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596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CAAATGTTGGCCATGAATA</w:t>
            </w:r>
          </w:p>
        </w:tc>
        <w:tc>
          <w:tcPr>
            <w:tcW w:w="3671" w:type="dxa"/>
            <w:tcBorders>
              <w:top w:val="single" w:sz="12" w:space="0" w:color="auto"/>
              <w:left w:val="nil"/>
              <w:right w:val="nil"/>
            </w:tcBorders>
          </w:tcPr>
          <w:p w:rsidR="00970F62" w:rsidRPr="00E85967" w:rsidRDefault="002515B1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596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CCAGAGTCTTGGGTTGC</w:t>
            </w:r>
          </w:p>
        </w:tc>
      </w:tr>
      <w:tr w:rsidR="00E85967" w:rsidRPr="00E85967" w:rsidTr="002515B1">
        <w:trPr>
          <w:trHeight w:val="255"/>
        </w:trPr>
        <w:tc>
          <w:tcPr>
            <w:tcW w:w="2606" w:type="dxa"/>
            <w:tcBorders>
              <w:left w:val="nil"/>
              <w:right w:val="nil"/>
            </w:tcBorders>
          </w:tcPr>
          <w:p w:rsidR="00970F62" w:rsidRPr="00E85967" w:rsidRDefault="00B226D9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E85967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eIF3</w:t>
            </w:r>
            <w:r w:rsidRPr="00E85967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h</w:t>
            </w:r>
          </w:p>
        </w:tc>
        <w:tc>
          <w:tcPr>
            <w:tcW w:w="3435" w:type="dxa"/>
            <w:tcBorders>
              <w:left w:val="nil"/>
              <w:right w:val="nil"/>
            </w:tcBorders>
          </w:tcPr>
          <w:p w:rsidR="00970F62" w:rsidRPr="00E85967" w:rsidRDefault="00B226D9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596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CAGCAGCAGAAACATCAGT</w:t>
            </w:r>
          </w:p>
        </w:tc>
        <w:tc>
          <w:tcPr>
            <w:tcW w:w="3671" w:type="dxa"/>
            <w:tcBorders>
              <w:left w:val="nil"/>
              <w:right w:val="nil"/>
            </w:tcBorders>
          </w:tcPr>
          <w:p w:rsidR="00970F62" w:rsidRPr="00E85967" w:rsidRDefault="00B226D9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596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CTCGCCTCGACTCTGTC</w:t>
            </w:r>
          </w:p>
        </w:tc>
      </w:tr>
      <w:tr w:rsidR="00E85967" w:rsidRPr="00E85967" w:rsidTr="002515B1">
        <w:trPr>
          <w:trHeight w:val="255"/>
        </w:trPr>
        <w:tc>
          <w:tcPr>
            <w:tcW w:w="2606" w:type="dxa"/>
            <w:tcBorders>
              <w:left w:val="nil"/>
              <w:right w:val="nil"/>
            </w:tcBorders>
          </w:tcPr>
          <w:p w:rsidR="00970F62" w:rsidRPr="00E85967" w:rsidRDefault="00CA4FCB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E85967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3435" w:type="dxa"/>
            <w:tcBorders>
              <w:left w:val="nil"/>
              <w:right w:val="nil"/>
            </w:tcBorders>
          </w:tcPr>
          <w:p w:rsidR="00970F62" w:rsidRPr="00E85967" w:rsidRDefault="002515B1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596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GGTTCCTATAAATACGGACTGC</w:t>
            </w:r>
          </w:p>
        </w:tc>
        <w:tc>
          <w:tcPr>
            <w:tcW w:w="3671" w:type="dxa"/>
            <w:tcBorders>
              <w:left w:val="nil"/>
              <w:right w:val="nil"/>
            </w:tcBorders>
          </w:tcPr>
          <w:p w:rsidR="00970F62" w:rsidRPr="00E85967" w:rsidRDefault="002515B1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596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CATTTTGTCTACGGGACGA</w:t>
            </w:r>
          </w:p>
        </w:tc>
      </w:tr>
      <w:tr w:rsidR="00A10B08" w:rsidRPr="00E85967" w:rsidTr="00043D07">
        <w:trPr>
          <w:trHeight w:val="255"/>
        </w:trPr>
        <w:tc>
          <w:tcPr>
            <w:tcW w:w="2606" w:type="dxa"/>
            <w:tcBorders>
              <w:left w:val="nil"/>
              <w:bottom w:val="thickThinSmallGap" w:sz="24" w:space="0" w:color="auto"/>
              <w:right w:val="nil"/>
            </w:tcBorders>
          </w:tcPr>
          <w:p w:rsidR="00A10B08" w:rsidRPr="00E85967" w:rsidRDefault="00A10B08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596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8S rRNA</w:t>
            </w:r>
          </w:p>
        </w:tc>
        <w:tc>
          <w:tcPr>
            <w:tcW w:w="3435" w:type="dxa"/>
            <w:tcBorders>
              <w:left w:val="nil"/>
              <w:bottom w:val="thickThinSmallGap" w:sz="24" w:space="0" w:color="auto"/>
              <w:right w:val="nil"/>
            </w:tcBorders>
          </w:tcPr>
          <w:p w:rsidR="00A10B08" w:rsidRPr="00E85967" w:rsidRDefault="00A24D07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596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CAATTATTCCCCATGAACG</w:t>
            </w:r>
          </w:p>
        </w:tc>
        <w:tc>
          <w:tcPr>
            <w:tcW w:w="3671" w:type="dxa"/>
            <w:tcBorders>
              <w:left w:val="nil"/>
              <w:bottom w:val="thickThinSmallGap" w:sz="24" w:space="0" w:color="auto"/>
              <w:right w:val="nil"/>
            </w:tcBorders>
          </w:tcPr>
          <w:p w:rsidR="00A10B08" w:rsidRPr="00E85967" w:rsidRDefault="00A24D07" w:rsidP="00AD7BF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596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GGACTTAATCAACGCAAGC</w:t>
            </w:r>
          </w:p>
        </w:tc>
      </w:tr>
    </w:tbl>
    <w:p w:rsidR="002D34AA" w:rsidRPr="00E85967" w:rsidRDefault="002D34AA" w:rsidP="00B226D9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sectPr w:rsidR="002D34AA" w:rsidRPr="00E85967" w:rsidSect="006673D9">
      <w:pgSz w:w="11906" w:h="16838"/>
      <w:pgMar w:top="1418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F6A2F" w:rsidRDefault="00AF6A2F" w:rsidP="009C4925">
      <w:r>
        <w:separator/>
      </w:r>
    </w:p>
  </w:endnote>
  <w:endnote w:type="continuationSeparator" w:id="0">
    <w:p w:rsidR="00AF6A2F" w:rsidRDefault="00AF6A2F" w:rsidP="009C49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arnockPro-It">
    <w:altName w:val="Meiryo U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F6A2F" w:rsidRDefault="00AF6A2F" w:rsidP="009C4925">
      <w:r>
        <w:separator/>
      </w:r>
    </w:p>
  </w:footnote>
  <w:footnote w:type="continuationSeparator" w:id="0">
    <w:p w:rsidR="00AF6A2F" w:rsidRDefault="00AF6A2F" w:rsidP="009C49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cal Biophysical Re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a5wwrrfn5f5tvexsxlp25zwd2vertxt2pwv&quot;&gt;Daichi EndNote Library&lt;record-ids&gt;&lt;item&gt;9&lt;/item&gt;&lt;/record-ids&gt;&lt;/item&gt;&lt;/Libraries&gt;"/>
  </w:docVars>
  <w:rsids>
    <w:rsidRoot w:val="006202B4"/>
    <w:rsid w:val="000135DE"/>
    <w:rsid w:val="00043D07"/>
    <w:rsid w:val="0006377F"/>
    <w:rsid w:val="001D5304"/>
    <w:rsid w:val="001D5ECB"/>
    <w:rsid w:val="00220522"/>
    <w:rsid w:val="0023193F"/>
    <w:rsid w:val="002515B1"/>
    <w:rsid w:val="00290F5E"/>
    <w:rsid w:val="002D34AA"/>
    <w:rsid w:val="003F628C"/>
    <w:rsid w:val="004279D1"/>
    <w:rsid w:val="00427D36"/>
    <w:rsid w:val="00610697"/>
    <w:rsid w:val="006202B4"/>
    <w:rsid w:val="006363C9"/>
    <w:rsid w:val="006673D9"/>
    <w:rsid w:val="0068734F"/>
    <w:rsid w:val="006C1B6D"/>
    <w:rsid w:val="007C760F"/>
    <w:rsid w:val="007D0964"/>
    <w:rsid w:val="008274B1"/>
    <w:rsid w:val="00880442"/>
    <w:rsid w:val="00915243"/>
    <w:rsid w:val="00970F62"/>
    <w:rsid w:val="009A2BDC"/>
    <w:rsid w:val="009C4925"/>
    <w:rsid w:val="009E49E8"/>
    <w:rsid w:val="009E639D"/>
    <w:rsid w:val="00A10B08"/>
    <w:rsid w:val="00A24D07"/>
    <w:rsid w:val="00A946B6"/>
    <w:rsid w:val="00AB5D95"/>
    <w:rsid w:val="00AD7BF1"/>
    <w:rsid w:val="00AE19AA"/>
    <w:rsid w:val="00AF6A2F"/>
    <w:rsid w:val="00B226D9"/>
    <w:rsid w:val="00BE0ED1"/>
    <w:rsid w:val="00C62ED6"/>
    <w:rsid w:val="00CA4FCB"/>
    <w:rsid w:val="00CA7FC0"/>
    <w:rsid w:val="00D145D6"/>
    <w:rsid w:val="00D24645"/>
    <w:rsid w:val="00D55174"/>
    <w:rsid w:val="00D634F2"/>
    <w:rsid w:val="00DA0D31"/>
    <w:rsid w:val="00E63D64"/>
    <w:rsid w:val="00E85967"/>
    <w:rsid w:val="00F335F9"/>
    <w:rsid w:val="00F87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7E895900-7EE1-4ACD-BACA-12D3C0D60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02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363C9"/>
    <w:pPr>
      <w:ind w:leftChars="400" w:left="840"/>
    </w:pPr>
  </w:style>
  <w:style w:type="character" w:styleId="a5">
    <w:name w:val="Hyperlink"/>
    <w:basedOn w:val="a0"/>
    <w:uiPriority w:val="99"/>
    <w:unhideWhenUsed/>
    <w:rsid w:val="00F335F9"/>
    <w:rPr>
      <w:color w:val="0563C1" w:themeColor="hyperlink"/>
      <w:u w:val="single"/>
    </w:rPr>
  </w:style>
  <w:style w:type="paragraph" w:styleId="a6">
    <w:name w:val="header"/>
    <w:basedOn w:val="a"/>
    <w:link w:val="a7"/>
    <w:uiPriority w:val="99"/>
    <w:unhideWhenUsed/>
    <w:rsid w:val="009C492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9C4925"/>
  </w:style>
  <w:style w:type="paragraph" w:styleId="a8">
    <w:name w:val="footer"/>
    <w:basedOn w:val="a"/>
    <w:link w:val="a9"/>
    <w:uiPriority w:val="99"/>
    <w:unhideWhenUsed/>
    <w:rsid w:val="009C492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9C4925"/>
  </w:style>
  <w:style w:type="paragraph" w:styleId="aa">
    <w:name w:val="Balloon Text"/>
    <w:basedOn w:val="a"/>
    <w:link w:val="ab"/>
    <w:uiPriority w:val="99"/>
    <w:semiHidden/>
    <w:unhideWhenUsed/>
    <w:rsid w:val="009C4925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9C492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11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jacksonimmuno.com/catalog/products/805-035-180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84298F-14EA-4F57-9C8E-F5BC1C231D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5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ato</dc:creator>
  <cp:keywords/>
  <dc:description/>
  <cp:lastModifiedBy>大保木啓介</cp:lastModifiedBy>
  <cp:revision>5</cp:revision>
  <dcterms:created xsi:type="dcterms:W3CDTF">2017-11-24T07:43:00Z</dcterms:created>
  <dcterms:modified xsi:type="dcterms:W3CDTF">2018-02-13T11:50:00Z</dcterms:modified>
</cp:coreProperties>
</file>